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64" w:rsidRPr="00876C34" w:rsidRDefault="00C34C64" w:rsidP="004D1634">
      <w:pPr>
        <w:bidi w:val="0"/>
        <w:rPr>
          <w:sz w:val="24"/>
          <w:szCs w:val="24"/>
        </w:rPr>
      </w:pPr>
      <w:r w:rsidRPr="00876C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0E289B" w:rsidRPr="00876C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4D1634" w:rsidRPr="00876C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876C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Oligonucleotide primers used in this study</w:t>
      </w:r>
    </w:p>
    <w:tbl>
      <w:tblPr>
        <w:tblStyle w:val="TableGrid"/>
        <w:tblW w:w="4889" w:type="pct"/>
        <w:tblLayout w:type="fixed"/>
        <w:tblLook w:val="04A0" w:firstRow="1" w:lastRow="0" w:firstColumn="1" w:lastColumn="0" w:noHBand="0" w:noVBand="1"/>
      </w:tblPr>
      <w:tblGrid>
        <w:gridCol w:w="3013"/>
        <w:gridCol w:w="8487"/>
        <w:gridCol w:w="2359"/>
      </w:tblGrid>
      <w:tr w:rsidR="00C34C64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34C64" w:rsidRPr="00C34C64" w:rsidRDefault="00C34C64" w:rsidP="00C34C64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062" w:type="pct"/>
            <w:noWrap/>
            <w:vAlign w:val="center"/>
            <w:hideMark/>
          </w:tcPr>
          <w:p w:rsidR="00C34C64" w:rsidRPr="00C34C64" w:rsidRDefault="00C34C64" w:rsidP="00C34C64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’-3’)</w:t>
            </w:r>
          </w:p>
        </w:tc>
        <w:tc>
          <w:tcPr>
            <w:tcW w:w="851" w:type="pct"/>
            <w:noWrap/>
            <w:vAlign w:val="center"/>
            <w:hideMark/>
          </w:tcPr>
          <w:p w:rsidR="00C34C64" w:rsidRPr="00C34C64" w:rsidRDefault="00C34C64" w:rsidP="00C34C64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pose of use</w:t>
            </w:r>
          </w:p>
        </w:tc>
      </w:tr>
      <w:tr w:rsidR="00C34C64" w:rsidRPr="00C34C64" w:rsidTr="00E57430">
        <w:trPr>
          <w:trHeight w:val="360"/>
        </w:trPr>
        <w:tc>
          <w:tcPr>
            <w:tcW w:w="5000" w:type="pct"/>
            <w:gridSpan w:val="3"/>
            <w:noWrap/>
            <w:vAlign w:val="center"/>
            <w:hideMark/>
          </w:tcPr>
          <w:p w:rsidR="00C34C64" w:rsidRPr="00C34C64" w:rsidRDefault="00C34C64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utation and genetic complementation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D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6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  <w:tc>
          <w:tcPr>
            <w:tcW w:w="3062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CCCAAGCCTACTATTTACAG</w:t>
            </w:r>
          </w:p>
        </w:tc>
        <w:tc>
          <w:tcPr>
            <w:tcW w:w="851" w:type="pct"/>
            <w:vMerge w:val="restar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Symbol" w:eastAsia="Times New Roman" w:hAnsi="Symbol" w:cs="Times New Roman"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nQ</w:t>
            </w:r>
            <w:proofErr w:type="spellEnd"/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D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6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LF</w:t>
            </w:r>
          </w:p>
        </w:tc>
        <w:tc>
          <w:tcPr>
            <w:tcW w:w="3062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TTCACGAACGAAAATCGATCCACGATTAGGAGTCTG</w:t>
            </w:r>
          </w:p>
        </w:tc>
        <w:tc>
          <w:tcPr>
            <w:tcW w:w="851" w:type="pct"/>
            <w:vMerge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Symbol" w:eastAsia="Times New Roman" w:hAnsi="Symbol" w:cs="Times New Roman"/>
                <w:color w:val="000000"/>
              </w:rPr>
            </w:pP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D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6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3062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AATAAACCCTTGCATAACAATAATCACTAATACTCTTCG</w:t>
            </w:r>
          </w:p>
        </w:tc>
        <w:tc>
          <w:tcPr>
            <w:tcW w:w="851" w:type="pct"/>
            <w:vMerge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Symbol" w:eastAsia="Times New Roman" w:hAnsi="Symbol" w:cs="Times New Roman"/>
                <w:color w:val="000000"/>
              </w:rPr>
            </w:pP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D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6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3062" w:type="pct"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TGTTACGGGCAATTCAATCTTCTC</w:t>
            </w:r>
          </w:p>
        </w:tc>
        <w:tc>
          <w:tcPr>
            <w:tcW w:w="851" w:type="pct"/>
            <w:vMerge/>
            <w:noWrap/>
            <w:vAlign w:val="center"/>
          </w:tcPr>
          <w:p w:rsidR="0007312E" w:rsidRPr="00C34C64" w:rsidRDefault="0007312E" w:rsidP="00A45DDC">
            <w:pPr>
              <w:bidi w:val="0"/>
              <w:rPr>
                <w:rFonts w:ascii="Symbol" w:eastAsia="Times New Roman" w:hAnsi="Symbol" w:cs="Times New Roman"/>
                <w:color w:val="000000"/>
              </w:rPr>
            </w:pP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1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ATGGTAACTTTTCTCGGAAATCC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1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2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AGATTGGAGTATCCTATGG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2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3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AAAAAAGATTGGAGTATCC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3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4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TACAATGGAAGAAAAAAG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4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5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TCATTGGAAAATTCTGAC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5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comp6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atggTTCTATGCCCACATTTCC</w:t>
            </w:r>
            <w:proofErr w:type="spellEnd"/>
          </w:p>
        </w:tc>
        <w:tc>
          <w:tcPr>
            <w:tcW w:w="851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omp6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-S1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AGGCATCAGCTCAACTCAAACAC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07312E" w:rsidRPr="00C34C64" w:rsidRDefault="0007312E" w:rsidP="00DD3F1A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Dcys58</w:t>
            </w:r>
            <w:r w:rsidR="00DD3F1A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-S2</w:t>
            </w:r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AGTTGAGCTGATGCCTGTATCG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0F90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2" w:colLast="2"/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mal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CTTGAAAAGGAGTATACTT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C0F90" w:rsidRPr="00C34C64" w:rsidRDefault="00CC0F90" w:rsidP="00CC0F90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pCEP</w:t>
            </w:r>
            <w:proofErr w:type="spellEnd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 xml:space="preserve"> specif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ui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06)</w:t>
            </w:r>
          </w:p>
        </w:tc>
      </w:tr>
      <w:bookmarkEnd w:id="0"/>
      <w:tr w:rsidR="00CC0F90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pCEP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GGAGACATTCCTTCCGTATC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C0F90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ec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TCGATTTTCGTTCGTGAATACATGTTAT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C0F90" w:rsidRPr="00C34C64" w:rsidRDefault="00CC0F90" w:rsidP="00CC0F90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pDL278 specific</w:t>
            </w:r>
            <w:r w:rsidRPr="00A72D1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esilk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00)</w:t>
            </w:r>
          </w:p>
        </w:tc>
      </w:tr>
      <w:tr w:rsidR="00CC0F90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ec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TTATGCAAGGGTTTATTGTTTTCTA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C0F90" w:rsidRPr="00C34C64" w:rsidRDefault="00CC0F90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46CC" w:rsidRPr="00C34C64" w:rsidTr="00E57430">
        <w:trPr>
          <w:trHeight w:val="360"/>
        </w:trPr>
        <w:tc>
          <w:tcPr>
            <w:tcW w:w="5000" w:type="pct"/>
            <w:gridSpan w:val="3"/>
            <w:noWrap/>
            <w:vAlign w:val="center"/>
          </w:tcPr>
          <w:p w:rsidR="002D46CC" w:rsidRPr="00C34C64" w:rsidRDefault="002D46CC" w:rsidP="00C34C64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loning</w:t>
            </w:r>
            <w:r w:rsidR="005D7C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for protein expression</w:t>
            </w:r>
          </w:p>
        </w:tc>
      </w:tr>
      <w:tr w:rsidR="005D7C68" w:rsidRPr="00C34C64" w:rsidTr="00400D41">
        <w:trPr>
          <w:trHeight w:val="360"/>
        </w:trPr>
        <w:tc>
          <w:tcPr>
            <w:tcW w:w="1087" w:type="pct"/>
            <w:noWrap/>
            <w:vAlign w:val="center"/>
          </w:tcPr>
          <w:p w:rsidR="005D7C68" w:rsidRPr="00C34C64" w:rsidRDefault="00505D85" w:rsidP="00505D85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D7C68">
              <w:rPr>
                <w:rFonts w:ascii="Times New Roman" w:eastAsia="Times New Roman" w:hAnsi="Times New Roman" w:cs="Times New Roman"/>
                <w:color w:val="000000"/>
              </w:rPr>
              <w:t>p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for</w:t>
            </w:r>
          </w:p>
        </w:tc>
        <w:tc>
          <w:tcPr>
            <w:tcW w:w="3062" w:type="pct"/>
            <w:noWrap/>
            <w:vAlign w:val="center"/>
          </w:tcPr>
          <w:p w:rsidR="005D7C68" w:rsidRPr="00C34C64" w:rsidRDefault="00505D85" w:rsidP="00400D41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GACTGTTTCTCGAGAAATGGAAGAAA</w:t>
            </w:r>
          </w:p>
        </w:tc>
        <w:tc>
          <w:tcPr>
            <w:tcW w:w="851" w:type="pct"/>
            <w:vMerge w:val="restart"/>
            <w:noWrap/>
            <w:vAlign w:val="center"/>
          </w:tcPr>
          <w:p w:rsidR="005D7C68" w:rsidRPr="00C34C64" w:rsidRDefault="005D7C68" w:rsidP="004331B3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pxD</w:t>
            </w:r>
            <w:proofErr w:type="spellEnd"/>
          </w:p>
        </w:tc>
      </w:tr>
      <w:tr w:rsidR="005D7C68" w:rsidRPr="00C34C64" w:rsidTr="00400D41">
        <w:trPr>
          <w:trHeight w:val="360"/>
        </w:trPr>
        <w:tc>
          <w:tcPr>
            <w:tcW w:w="1087" w:type="pct"/>
            <w:noWrap/>
            <w:vAlign w:val="center"/>
          </w:tcPr>
          <w:p w:rsidR="005D7C68" w:rsidRPr="00C34C64" w:rsidRDefault="00505D85" w:rsidP="00505D85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D7C68">
              <w:rPr>
                <w:rFonts w:ascii="Times New Roman" w:eastAsia="Times New Roman" w:hAnsi="Times New Roman" w:cs="Times New Roman"/>
                <w:color w:val="000000"/>
              </w:rPr>
              <w:t>p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rev</w:t>
            </w:r>
          </w:p>
        </w:tc>
        <w:tc>
          <w:tcPr>
            <w:tcW w:w="3062" w:type="pct"/>
            <w:noWrap/>
            <w:vAlign w:val="center"/>
          </w:tcPr>
          <w:p w:rsidR="005D7C68" w:rsidRPr="00C34C64" w:rsidRDefault="00505D85" w:rsidP="002A1B25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CAGAGGTACCTTTCTATAGGGC</w:t>
            </w:r>
          </w:p>
        </w:tc>
        <w:tc>
          <w:tcPr>
            <w:tcW w:w="851" w:type="pct"/>
            <w:vMerge/>
            <w:noWrap/>
            <w:vAlign w:val="center"/>
          </w:tcPr>
          <w:p w:rsidR="005D7C68" w:rsidRPr="00C34C64" w:rsidRDefault="005D7C68" w:rsidP="00400D41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31B3" w:rsidRPr="00C34C64" w:rsidTr="00CF7C54">
        <w:trPr>
          <w:trHeight w:val="360"/>
        </w:trPr>
        <w:tc>
          <w:tcPr>
            <w:tcW w:w="1087" w:type="pct"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dYF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4331B3">
              <w:rPr>
                <w:rFonts w:ascii="Times New Roman" w:eastAsia="Times New Roman" w:hAnsi="Times New Roman" w:cs="Times New Roman"/>
                <w:color w:val="000000"/>
              </w:rPr>
              <w:t>GTATTTTCAGGGCGCCATGGCACATTTATTAGAA</w:t>
            </w:r>
          </w:p>
        </w:tc>
        <w:tc>
          <w:tcPr>
            <w:tcW w:w="851" w:type="pct"/>
            <w:vMerge w:val="restart"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Y</w:t>
            </w:r>
          </w:p>
        </w:tc>
      </w:tr>
      <w:tr w:rsidR="004331B3" w:rsidRPr="00C34C64" w:rsidTr="00CF7C54">
        <w:trPr>
          <w:trHeight w:val="360"/>
        </w:trPr>
        <w:tc>
          <w:tcPr>
            <w:tcW w:w="1087" w:type="pct"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dYR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4331B3">
              <w:rPr>
                <w:rFonts w:ascii="Times New Roman" w:eastAsia="Times New Roman" w:hAnsi="Times New Roman" w:cs="Times New Roman"/>
                <w:color w:val="000000"/>
              </w:rPr>
              <w:t>GACGGAGCTCGAATTTCGTAATCTCTTTTCTTCACT</w:t>
            </w:r>
          </w:p>
        </w:tc>
        <w:tc>
          <w:tcPr>
            <w:tcW w:w="851" w:type="pct"/>
            <w:vMerge/>
            <w:noWrap/>
            <w:vAlign w:val="center"/>
          </w:tcPr>
          <w:p w:rsidR="004331B3" w:rsidRPr="00C34C64" w:rsidRDefault="004331B3" w:rsidP="00CF7C5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12E" w:rsidRPr="00C34C64" w:rsidTr="00E57430">
        <w:trPr>
          <w:trHeight w:val="360"/>
        </w:trPr>
        <w:tc>
          <w:tcPr>
            <w:tcW w:w="5000" w:type="pct"/>
            <w:gridSpan w:val="3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SA analysis</w:t>
            </w:r>
          </w:p>
        </w:tc>
      </w:tr>
      <w:tr w:rsidR="006C66DD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6C66DD" w:rsidRPr="00C34C64" w:rsidRDefault="00243F21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43F21">
              <w:rPr>
                <w:rFonts w:ascii="Times New Roman" w:eastAsia="Times New Roman" w:hAnsi="Times New Roman" w:cs="Times New Roman"/>
                <w:color w:val="000000"/>
              </w:rPr>
              <w:t>Spd1464E1FAM</w:t>
            </w:r>
          </w:p>
        </w:tc>
        <w:tc>
          <w:tcPr>
            <w:tcW w:w="3062" w:type="pct"/>
            <w:noWrap/>
            <w:vAlign w:val="center"/>
          </w:tcPr>
          <w:p w:rsidR="006C66DD" w:rsidRPr="00C34C64" w:rsidRDefault="006C66DD" w:rsidP="006C66DD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6D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TCATGTGAGCTGGCGTTT</w:t>
            </w:r>
          </w:p>
        </w:tc>
        <w:tc>
          <w:tcPr>
            <w:tcW w:w="851" w:type="pct"/>
            <w:noWrap/>
            <w:vAlign w:val="center"/>
          </w:tcPr>
          <w:p w:rsidR="006C66DD" w:rsidRPr="00C34C64" w:rsidRDefault="006C66DD" w:rsidP="006C66DD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6DD">
              <w:rPr>
                <w:rFonts w:ascii="Times New Roman" w:eastAsia="Times New Roman" w:hAnsi="Times New Roman" w:cs="Times New Roman"/>
                <w:color w:val="000000"/>
              </w:rPr>
              <w:t>DNA probe</w:t>
            </w:r>
          </w:p>
        </w:tc>
      </w:tr>
      <w:tr w:rsidR="006C66DD" w:rsidRPr="00C34C64" w:rsidTr="00E57430">
        <w:trPr>
          <w:trHeight w:val="360"/>
        </w:trPr>
        <w:tc>
          <w:tcPr>
            <w:tcW w:w="1087" w:type="pct"/>
            <w:noWrap/>
            <w:vAlign w:val="center"/>
          </w:tcPr>
          <w:p w:rsidR="006C66DD" w:rsidRPr="00C34C64" w:rsidRDefault="00243F21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43F21">
              <w:rPr>
                <w:rFonts w:ascii="Times New Roman" w:eastAsia="Times New Roman" w:hAnsi="Times New Roman" w:cs="Times New Roman"/>
                <w:color w:val="000000"/>
              </w:rPr>
              <w:t>Spd1464E2</w:t>
            </w:r>
          </w:p>
        </w:tc>
        <w:tc>
          <w:tcPr>
            <w:tcW w:w="3062" w:type="pct"/>
            <w:noWrap/>
            <w:vAlign w:val="center"/>
          </w:tcPr>
          <w:p w:rsidR="006C66DD" w:rsidRPr="00C34C64" w:rsidRDefault="006C66DD" w:rsidP="006C66DD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6D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CCATAGGATACTCCAATC</w:t>
            </w:r>
          </w:p>
        </w:tc>
        <w:tc>
          <w:tcPr>
            <w:tcW w:w="851" w:type="pct"/>
            <w:noWrap/>
            <w:vAlign w:val="center"/>
          </w:tcPr>
          <w:p w:rsidR="006C66DD" w:rsidRPr="00C34C64" w:rsidRDefault="006C66DD" w:rsidP="006C66DD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6C66DD">
              <w:rPr>
                <w:rFonts w:ascii="Times New Roman" w:eastAsia="Times New Roman" w:hAnsi="Times New Roman" w:cs="Times New Roman"/>
                <w:color w:val="000000"/>
              </w:rPr>
              <w:t>DNA probe</w:t>
            </w:r>
          </w:p>
        </w:tc>
      </w:tr>
      <w:tr w:rsidR="0007312E" w:rsidRPr="00C34C64" w:rsidTr="00E57430">
        <w:trPr>
          <w:trHeight w:val="360"/>
        </w:trPr>
        <w:tc>
          <w:tcPr>
            <w:tcW w:w="5000" w:type="pct"/>
            <w:gridSpan w:val="3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ene expression analysis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RT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GAATTGGCTGGACTGGACAA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xD</w:t>
            </w: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px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ACCGCACCAACGTTTTTG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yrARTF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TAGAGAATGCGACGGTGAA</w:t>
            </w:r>
          </w:p>
        </w:tc>
        <w:tc>
          <w:tcPr>
            <w:tcW w:w="851" w:type="pct"/>
            <w:vMerge w:val="restart"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A</w:t>
            </w:r>
            <w:proofErr w:type="spellEnd"/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yrARTR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TTATCGTAGCGCGAGCTCTTC</w:t>
            </w:r>
          </w:p>
        </w:tc>
        <w:tc>
          <w:tcPr>
            <w:tcW w:w="851" w:type="pct"/>
            <w:vMerge/>
            <w:noWrap/>
            <w:vAlign w:val="center"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brnQRT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AGCCCCCTTTTGTCGGATG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nQ</w:t>
            </w:r>
            <w:proofErr w:type="spellEnd"/>
          </w:p>
        </w:tc>
      </w:tr>
      <w:tr w:rsidR="0007312E" w:rsidRPr="00C34C64" w:rsidTr="00E57430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brnQ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 xml:space="preserve">GCTCCCAGAACGACCAAGAT 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07312E" w:rsidRPr="00C34C64" w:rsidRDefault="0007312E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 xml:space="preserve">spd1652RTF </w:t>
            </w:r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 xml:space="preserve">TCAACCGTACCCTTGCCATC 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D1652</w:t>
            </w: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spd1652RTR</w:t>
            </w:r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GCCTCCGCTTAGATACCAG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orRT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GTCAGTTCTTTCTCGCCCG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r</w:t>
            </w:r>
            <w:proofErr w:type="spellEnd"/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or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CTCTGAACGAACGTGGCTT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nrdDRT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AGGTCGCATGAATCTGGGT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dD</w:t>
            </w:r>
            <w:proofErr w:type="spellEnd"/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nrdD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CTGGTGTCGCCTCTTTAGT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rpERTF</w:t>
            </w:r>
            <w:proofErr w:type="spellEnd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TATCCAACGCCGTGCCAAT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pE</w:t>
            </w:r>
            <w:proofErr w:type="spellEnd"/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rpE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TCGCCAAGCCCTTCTTCAC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lpLRTF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GAGACGCAGGTGTTGGTAA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pL</w:t>
            </w:r>
            <w:proofErr w:type="spellEnd"/>
          </w:p>
        </w:tc>
      </w:tr>
      <w:tr w:rsidR="00C419B8" w:rsidRPr="00C34C64" w:rsidTr="00F34DD4">
        <w:trPr>
          <w:trHeight w:val="360"/>
        </w:trPr>
        <w:tc>
          <w:tcPr>
            <w:tcW w:w="1087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clpLRTR</w:t>
            </w:r>
            <w:proofErr w:type="spellEnd"/>
          </w:p>
        </w:tc>
        <w:tc>
          <w:tcPr>
            <w:tcW w:w="3062" w:type="pct"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GGACATCGCCGTTCACAATC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F34DD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19B8" w:rsidRPr="00C34C64" w:rsidTr="00C419B8">
        <w:trPr>
          <w:trHeight w:val="360"/>
        </w:trPr>
        <w:tc>
          <w:tcPr>
            <w:tcW w:w="1087" w:type="pct"/>
            <w:noWrap/>
            <w:vAlign w:val="center"/>
          </w:tcPr>
          <w:p w:rsidR="00C419B8" w:rsidRPr="00C34C64" w:rsidRDefault="00C419B8" w:rsidP="00926D51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vDRTF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C419B8" w:rsidRPr="00C34C64" w:rsidRDefault="00C419B8" w:rsidP="00926D51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ATGGAGTCCGCGATGATGTC</w:t>
            </w:r>
          </w:p>
        </w:tc>
        <w:tc>
          <w:tcPr>
            <w:tcW w:w="851" w:type="pct"/>
            <w:vMerge w:val="restart"/>
            <w:noWrap/>
            <w:vAlign w:val="center"/>
            <w:hideMark/>
          </w:tcPr>
          <w:p w:rsidR="00243F21" w:rsidRPr="00C34C64" w:rsidRDefault="00C419B8" w:rsidP="00243F2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vD</w:t>
            </w:r>
            <w:proofErr w:type="spellEnd"/>
          </w:p>
        </w:tc>
      </w:tr>
      <w:tr w:rsidR="00C419B8" w:rsidRPr="00C34C64" w:rsidTr="00C419B8">
        <w:trPr>
          <w:trHeight w:val="360"/>
        </w:trPr>
        <w:tc>
          <w:tcPr>
            <w:tcW w:w="1087" w:type="pct"/>
            <w:noWrap/>
            <w:vAlign w:val="center"/>
          </w:tcPr>
          <w:p w:rsidR="00C419B8" w:rsidRPr="00C34C64" w:rsidRDefault="00C419B8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4C64">
              <w:rPr>
                <w:rFonts w:ascii="Times New Roman" w:eastAsia="Times New Roman" w:hAnsi="Times New Roman" w:cs="Times New Roman"/>
                <w:color w:val="000000"/>
              </w:rPr>
              <w:t>ilvDRTR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C419B8" w:rsidRPr="00C34C64" w:rsidRDefault="00C419B8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C34C64">
              <w:rPr>
                <w:rFonts w:ascii="Times New Roman" w:eastAsia="Times New Roman" w:hAnsi="Times New Roman" w:cs="Times New Roman"/>
                <w:color w:val="000000"/>
              </w:rPr>
              <w:t>TGATTTCGACTTGGGCGGAA</w:t>
            </w:r>
          </w:p>
        </w:tc>
        <w:tc>
          <w:tcPr>
            <w:tcW w:w="851" w:type="pct"/>
            <w:vMerge/>
            <w:noWrap/>
            <w:vAlign w:val="center"/>
            <w:hideMark/>
          </w:tcPr>
          <w:p w:rsidR="00C419B8" w:rsidRPr="00C34C64" w:rsidRDefault="00C419B8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13D1" w:rsidRPr="00C34C64" w:rsidTr="00C419B8">
        <w:trPr>
          <w:trHeight w:val="360"/>
        </w:trPr>
        <w:tc>
          <w:tcPr>
            <w:tcW w:w="1087" w:type="pct"/>
            <w:noWrap/>
            <w:vAlign w:val="center"/>
          </w:tcPr>
          <w:p w:rsidR="00BA13D1" w:rsidRPr="00C34C64" w:rsidRDefault="00BA13D1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dYRTF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BA13D1" w:rsidRPr="00C34C64" w:rsidRDefault="00B77C87" w:rsidP="00B77C87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B77C87">
              <w:rPr>
                <w:rFonts w:ascii="Times New Roman" w:eastAsia="Times New Roman" w:hAnsi="Times New Roman" w:cs="Times New Roman"/>
                <w:color w:val="000000"/>
              </w:rPr>
              <w:t>GATTGCCAGTACCGTTGT</w:t>
            </w:r>
          </w:p>
        </w:tc>
        <w:tc>
          <w:tcPr>
            <w:tcW w:w="851" w:type="pct"/>
            <w:vMerge w:val="restart"/>
            <w:noWrap/>
            <w:vAlign w:val="center"/>
          </w:tcPr>
          <w:p w:rsidR="00BA13D1" w:rsidRPr="00BA13D1" w:rsidRDefault="00BA13D1" w:rsidP="00C34C64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dY</w:t>
            </w:r>
          </w:p>
        </w:tc>
      </w:tr>
      <w:tr w:rsidR="00BA13D1" w:rsidRPr="00C34C64" w:rsidTr="00C419B8">
        <w:trPr>
          <w:trHeight w:val="360"/>
        </w:trPr>
        <w:tc>
          <w:tcPr>
            <w:tcW w:w="1087" w:type="pct"/>
            <w:noWrap/>
            <w:vAlign w:val="center"/>
          </w:tcPr>
          <w:p w:rsidR="00BA13D1" w:rsidRPr="00C34C64" w:rsidRDefault="00BA13D1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dYRTR</w:t>
            </w:r>
            <w:proofErr w:type="spellEnd"/>
          </w:p>
        </w:tc>
        <w:tc>
          <w:tcPr>
            <w:tcW w:w="3062" w:type="pct"/>
            <w:noWrap/>
            <w:vAlign w:val="center"/>
          </w:tcPr>
          <w:p w:rsidR="00BA13D1" w:rsidRPr="00C34C64" w:rsidRDefault="00B77C87" w:rsidP="00B77C87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B77C87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CACGGAGTTCGGAGTAAG</w:t>
            </w:r>
          </w:p>
        </w:tc>
        <w:tc>
          <w:tcPr>
            <w:tcW w:w="851" w:type="pct"/>
            <w:vMerge/>
            <w:noWrap/>
            <w:vAlign w:val="center"/>
          </w:tcPr>
          <w:p w:rsidR="00BA13D1" w:rsidRPr="00C34C64" w:rsidRDefault="00BA13D1" w:rsidP="00C34C64">
            <w:pPr>
              <w:bidi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43F21" w:rsidRDefault="00243F21" w:rsidP="00243F21">
      <w:pPr>
        <w:bidi w:val="0"/>
        <w:spacing w:after="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024F8B" w:rsidRPr="00C34C64" w:rsidRDefault="00C34C64" w:rsidP="00243F21">
      <w:pPr>
        <w:bidi w:val="0"/>
      </w:pPr>
      <w:r w:rsidRPr="00C34C64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C34C64">
        <w:rPr>
          <w:rFonts w:ascii="Times New Roman" w:eastAsia="Times New Roman" w:hAnsi="Times New Roman" w:cs="Times New Roman"/>
          <w:color w:val="000000"/>
        </w:rPr>
        <w:t xml:space="preserve"> Gene numbers refer to D39 locus tags</w:t>
      </w:r>
    </w:p>
    <w:sectPr w:rsidR="00024F8B" w:rsidRPr="00C34C64" w:rsidSect="00E574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468" w:rsidRDefault="005D3468" w:rsidP="005D3468">
      <w:pPr>
        <w:spacing w:after="0" w:line="240" w:lineRule="auto"/>
      </w:pPr>
      <w:r>
        <w:separator/>
      </w:r>
    </w:p>
  </w:endnote>
  <w:endnote w:type="continuationSeparator" w:id="0">
    <w:p w:rsidR="005D3468" w:rsidRDefault="005D3468" w:rsidP="005D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468" w:rsidRDefault="005D34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4359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3468" w:rsidRDefault="005D3468" w:rsidP="005D3468">
        <w:pPr>
          <w:pStyle w:val="Footer"/>
          <w:bidi w:val="0"/>
          <w:jc w:val="center"/>
        </w:pPr>
        <w:r w:rsidRPr="005D3468">
          <w:rPr>
            <w:rFonts w:asciiTheme="majorBidi" w:hAnsiTheme="majorBidi" w:cstheme="majorBidi"/>
          </w:rPr>
          <w:fldChar w:fldCharType="begin"/>
        </w:r>
        <w:r w:rsidRPr="005D3468">
          <w:rPr>
            <w:rFonts w:asciiTheme="majorBidi" w:hAnsiTheme="majorBidi" w:cstheme="majorBidi"/>
          </w:rPr>
          <w:instrText xml:space="preserve"> PAGE   \* MERGEFORMAT </w:instrText>
        </w:r>
        <w:r w:rsidRPr="005D3468">
          <w:rPr>
            <w:rFonts w:asciiTheme="majorBidi" w:hAnsiTheme="majorBidi" w:cstheme="majorBidi"/>
          </w:rPr>
          <w:fldChar w:fldCharType="separate"/>
        </w:r>
        <w:r w:rsidR="00CC0F90">
          <w:rPr>
            <w:rFonts w:asciiTheme="majorBidi" w:hAnsiTheme="majorBidi" w:cstheme="majorBidi"/>
            <w:noProof/>
          </w:rPr>
          <w:t>3</w:t>
        </w:r>
        <w:r w:rsidRPr="005D3468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5D3468" w:rsidRDefault="005D34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468" w:rsidRDefault="005D3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468" w:rsidRDefault="005D3468" w:rsidP="005D3468">
      <w:pPr>
        <w:spacing w:after="0" w:line="240" w:lineRule="auto"/>
      </w:pPr>
      <w:r>
        <w:separator/>
      </w:r>
    </w:p>
  </w:footnote>
  <w:footnote w:type="continuationSeparator" w:id="0">
    <w:p w:rsidR="005D3468" w:rsidRDefault="005D3468" w:rsidP="005D3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468" w:rsidRDefault="005D34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468" w:rsidRDefault="005D34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468" w:rsidRDefault="005D34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64"/>
    <w:rsid w:val="00024F8B"/>
    <w:rsid w:val="0007312E"/>
    <w:rsid w:val="000E289B"/>
    <w:rsid w:val="00155508"/>
    <w:rsid w:val="00222B6D"/>
    <w:rsid w:val="00243F21"/>
    <w:rsid w:val="002A1B25"/>
    <w:rsid w:val="002D46CC"/>
    <w:rsid w:val="004331B3"/>
    <w:rsid w:val="004D1634"/>
    <w:rsid w:val="00505D85"/>
    <w:rsid w:val="005D3468"/>
    <w:rsid w:val="005D7C68"/>
    <w:rsid w:val="006C66DD"/>
    <w:rsid w:val="006F4666"/>
    <w:rsid w:val="00740E9B"/>
    <w:rsid w:val="00832303"/>
    <w:rsid w:val="00876C34"/>
    <w:rsid w:val="0091675A"/>
    <w:rsid w:val="0096792E"/>
    <w:rsid w:val="00A2153A"/>
    <w:rsid w:val="00A5229A"/>
    <w:rsid w:val="00A94166"/>
    <w:rsid w:val="00B77C87"/>
    <w:rsid w:val="00BA13D1"/>
    <w:rsid w:val="00C34C64"/>
    <w:rsid w:val="00C419B8"/>
    <w:rsid w:val="00CC0F90"/>
    <w:rsid w:val="00DD3F1A"/>
    <w:rsid w:val="00E44149"/>
    <w:rsid w:val="00E57430"/>
    <w:rsid w:val="00F95467"/>
    <w:rsid w:val="00FF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34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468"/>
  </w:style>
  <w:style w:type="paragraph" w:styleId="Footer">
    <w:name w:val="footer"/>
    <w:basedOn w:val="Normal"/>
    <w:link w:val="FooterChar"/>
    <w:uiPriority w:val="99"/>
    <w:unhideWhenUsed/>
    <w:rsid w:val="005D34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4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34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468"/>
  </w:style>
  <w:style w:type="paragraph" w:styleId="Footer">
    <w:name w:val="footer"/>
    <w:basedOn w:val="Normal"/>
    <w:link w:val="FooterChar"/>
    <w:uiPriority w:val="99"/>
    <w:unhideWhenUsed/>
    <w:rsid w:val="005D34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E2C59-2076-4425-8FEA-D53EE78CB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32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רילו שגן</dc:creator>
  <cp:lastModifiedBy>רחל בניסטי</cp:lastModifiedBy>
  <cp:revision>17</cp:revision>
  <dcterms:created xsi:type="dcterms:W3CDTF">2016-08-17T11:30:00Z</dcterms:created>
  <dcterms:modified xsi:type="dcterms:W3CDTF">2017-05-16T06:35:00Z</dcterms:modified>
</cp:coreProperties>
</file>